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29030</wp:posOffset>
                </wp:positionV>
                <wp:extent cx="5024120" cy="2096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4120" cy="2096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5"/>
                              <w:gridCol w:w="416"/>
                              <w:gridCol w:w="1750"/>
                              <w:gridCol w:w="516"/>
                              <w:gridCol w:w="1650"/>
                              <w:gridCol w:w="739"/>
                              <w:gridCol w:w="666"/>
                            </w:tblGrid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2175" w:type="dxa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3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SOFA &lt;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2175" w:type="dxa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&lt; threshol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threshold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∆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(days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2175" w:type="dxa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ays [CI95%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ays [CI95%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gG (total) = 407 mg/dl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.7 [21.2 – 26.2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6.8 [25.9 – 27.6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gG1 = 332 mg/dl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.6 [21.1 – 26.2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6.8 [26.0 – 27.7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gG2 = 10 mg/dl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.5 [22.4 – 26.6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6.7 [25.8 – 27.6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gM = 43 mg/dl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.3  [24.0 – 26.7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7.1 [25.9 – 28.2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IgA = 219 mg/dl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1 [23.53 – 26.8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7 [25.7 – 27.7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ISC IgGAM (0/1)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3 [16.5 – 24.1]</w:t>
                                  </w:r>
                                </w:p>
                              </w:tc>
                              <w:tc>
                                <w:tcPr>
                                  <w:tcW w:w="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9 [26.2 – 27.7]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6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6pt;height:165.05pt;mso-wrap-distance-left:7.05pt;mso-wrap-distance-right:7.05pt;mso-wrap-distance-top:0pt;mso-wrap-distance-bottom:0pt;margin-top:88.9pt;mso-position-vertical-relative:page;margin-left:14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5"/>
                        <w:gridCol w:w="416"/>
                        <w:gridCol w:w="1750"/>
                        <w:gridCol w:w="516"/>
                        <w:gridCol w:w="1650"/>
                        <w:gridCol w:w="739"/>
                        <w:gridCol w:w="666"/>
                      </w:tblGrid>
                      <w:tr>
                        <w:trPr>
                          <w:trHeight w:val="139" w:hRule="atLeast"/>
                        </w:trPr>
                        <w:tc>
                          <w:tcPr>
                            <w:tcW w:w="2175" w:type="dxa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73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SOFA &lt; 8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2175" w:type="dxa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&lt; threshol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threshold</w:t>
                            </w:r>
                          </w:p>
                        </w:tc>
                        <w:tc>
                          <w:tcPr>
                            <w:tcW w:w="7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∆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days)</w:t>
                            </w:r>
                          </w:p>
                        </w:tc>
                        <w:tc>
                          <w:tcPr>
                            <w:tcW w:w="66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2175" w:type="dxa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ays [CI95%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ays [CI95%]</w:t>
                            </w:r>
                          </w:p>
                        </w:tc>
                        <w:tc>
                          <w:tcPr>
                            <w:tcW w:w="7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gG (total) = 407 mg/dl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.7 [21.2 – 26.2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6.8 [25.9 – 27.6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gG1 = 332 mg/dl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.6 [21.1 – 26.2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6.8 [26.0 – 27.7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gG2 = 10 mg/dl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.5 [22.4 – 26.6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6.7 [25.8 – 27.6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gM = 43 mg/dl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.3  [24.0 – 26.7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7.1 [25.9 – 28.2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gA = 219 mg/dl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1 [23.53 – 26.8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7 [25.7 – 27.7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 w:eastAsia="es-ES"/>
                              </w:rPr>
                              <w:t>ISC IgGAM (0/1)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3 [16.5 – 24.1]</w:t>
                            </w:r>
                          </w:p>
                        </w:tc>
                        <w:tc>
                          <w:tcPr>
                            <w:tcW w:w="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9 [26.2 – 27.7]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6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3:16:00Z</dcterms:created>
  <dc:creator>Anita</dc:creator>
  <dc:description/>
  <cp:keywords/>
  <dc:language>en-US</dc:language>
  <cp:lastModifiedBy>USUARIO</cp:lastModifiedBy>
  <cp:lastPrinted>2013-10-23T09:30:00Z</cp:lastPrinted>
  <dcterms:modified xsi:type="dcterms:W3CDTF">2017-03-12T12:42:00Z</dcterms:modified>
  <cp:revision>18</cp:revision>
  <dc:subject/>
  <dc:title>&lt; cut off </dc:title>
</cp:coreProperties>
</file>